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spacing w:line="360" w:lineRule="auto"/>
        <w:ind w:left="0" w:leftChars="0" w:firstLine="0" w:firstLineChars="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055" cy="1490345"/>
            <wp:effectExtent l="0" t="0" r="6985" b="3175"/>
            <wp:docPr id="7" name="图片 7" descr="原始入-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原始入-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riginal gel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f Figure 6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R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-q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PCR identification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Ko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WRKY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4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expression in WT an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Ko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WRKY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4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transgenic lin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At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ACTIN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ge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was amplified as a contr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</w:pPr>
    </w:p>
    <w:p>
      <w:pPr>
        <w:spacing w:line="360" w:lineRule="auto"/>
        <w:ind w:left="0" w:leftChars="0" w:firstLine="0" w:firstLineChars="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xZjg0ZmNmOGJkZTk2Y2NhMzBjY2Q2MWYyZWM4ZWYifQ=="/>
  </w:docVars>
  <w:rsids>
    <w:rsidRoot w:val="00000000"/>
    <w:rsid w:val="0A3A687F"/>
    <w:rsid w:val="247F60D6"/>
    <w:rsid w:val="32383992"/>
    <w:rsid w:val="3E2F7F6B"/>
    <w:rsid w:val="47603096"/>
    <w:rsid w:val="5DBA042D"/>
    <w:rsid w:val="7DD2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72</Characters>
  <Lines>0</Lines>
  <Paragraphs>0</Paragraphs>
  <TotalTime>0</TotalTime>
  <ScaleCrop>false</ScaleCrop>
  <LinksUpToDate>false</LinksUpToDate>
  <CharactersWithSpaces>20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9:49:00Z</dcterms:created>
  <dc:creator>feiji</dc:creator>
  <cp:lastModifiedBy>Doris</cp:lastModifiedBy>
  <dcterms:modified xsi:type="dcterms:W3CDTF">2022-05-22T06:0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5117360639445E397C5FC89988D284B</vt:lpwstr>
  </property>
</Properties>
</file>